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4290" w:rsidRPr="00ED4290" w:rsidRDefault="00ED4290" w:rsidP="00ED4290">
      <w:pPr>
        <w:spacing w:after="120" w:line="240" w:lineRule="auto"/>
        <w:rPr>
          <w:rFonts w:eastAsia="Times New Roman" w:cs="Times New Roman"/>
          <w:b/>
          <w:szCs w:val="24"/>
          <w:lang w:eastAsia="en-NZ"/>
        </w:rPr>
      </w:pPr>
      <w:bookmarkStart w:id="0" w:name="_Toc444006168"/>
      <w:r w:rsidRPr="00ED4290">
        <w:rPr>
          <w:rFonts w:eastAsia="Times New Roman" w:cs="Times New Roman"/>
          <w:b/>
          <w:szCs w:val="24"/>
          <w:lang w:eastAsia="en-NZ"/>
        </w:rPr>
        <w:t>Prescription medicine sharing: A qualitative exploration of patients’ beliefs and experiences</w:t>
      </w:r>
    </w:p>
    <w:p w:rsidR="000766D5" w:rsidRPr="00ED4290" w:rsidRDefault="00ED4290" w:rsidP="00ED4290">
      <w:pPr>
        <w:pStyle w:val="Heading2nonumbers"/>
      </w:pPr>
      <w:r w:rsidRPr="00ED4290">
        <w:t>I</w:t>
      </w:r>
      <w:r w:rsidR="000766D5" w:rsidRPr="00ED4290">
        <w:t>nterview schedule</w:t>
      </w:r>
      <w:bookmarkEnd w:id="0"/>
    </w:p>
    <w:p w:rsidR="000766D5" w:rsidRPr="003C0226" w:rsidRDefault="000766D5" w:rsidP="000766D5">
      <w:pPr>
        <w:spacing w:after="120" w:line="240" w:lineRule="auto"/>
        <w:rPr>
          <w:rFonts w:eastAsia="Times New Roman" w:cs="Times New Roman"/>
          <w:b/>
          <w:szCs w:val="24"/>
          <w:lang w:eastAsia="en-NZ"/>
        </w:rPr>
      </w:pPr>
      <w:r w:rsidRPr="003C0226">
        <w:rPr>
          <w:rFonts w:eastAsia="Times New Roman" w:cs="Times New Roman"/>
          <w:b/>
          <w:szCs w:val="24"/>
          <w:lang w:eastAsia="en-NZ"/>
        </w:rPr>
        <w:t xml:space="preserve">Opening question </w:t>
      </w:r>
    </w:p>
    <w:p w:rsidR="000766D5" w:rsidRPr="003C0226" w:rsidRDefault="000766D5" w:rsidP="000766D5">
      <w:pPr>
        <w:numPr>
          <w:ilvl w:val="0"/>
          <w:numId w:val="1"/>
        </w:numPr>
        <w:spacing w:after="120" w:line="240" w:lineRule="auto"/>
        <w:contextualSpacing/>
        <w:rPr>
          <w:rFonts w:eastAsia="Times New Roman" w:cs="Times New Roman"/>
          <w:szCs w:val="24"/>
          <w:lang w:eastAsia="en-NZ"/>
        </w:rPr>
      </w:pPr>
      <w:r w:rsidRPr="003C0226">
        <w:rPr>
          <w:rFonts w:eastAsia="Times New Roman" w:cs="Times New Roman"/>
          <w:szCs w:val="24"/>
          <w:lang w:eastAsia="en-NZ"/>
        </w:rPr>
        <w:t>What do you think prescription medicine sharing is?</w:t>
      </w:r>
    </w:p>
    <w:p w:rsidR="000766D5" w:rsidRPr="003C0226" w:rsidRDefault="000766D5" w:rsidP="000766D5">
      <w:pPr>
        <w:numPr>
          <w:ilvl w:val="0"/>
          <w:numId w:val="1"/>
        </w:numPr>
        <w:autoSpaceDE w:val="0"/>
        <w:autoSpaceDN w:val="0"/>
        <w:adjustRightInd w:val="0"/>
        <w:spacing w:after="100" w:afterAutospacing="1" w:line="240" w:lineRule="auto"/>
        <w:contextualSpacing/>
        <w:rPr>
          <w:rFonts w:eastAsia="Times New Roman" w:cs="Times New Roman"/>
          <w:szCs w:val="24"/>
          <w:lang w:eastAsia="en-NZ"/>
        </w:rPr>
      </w:pPr>
      <w:r w:rsidRPr="003C0226">
        <w:rPr>
          <w:rFonts w:eastAsia="Times New Roman" w:cs="Times New Roman"/>
          <w:szCs w:val="24"/>
          <w:lang w:eastAsia="en-NZ"/>
        </w:rPr>
        <w:t xml:space="preserve">What might be the benefits of lending or borrowing medicines? </w:t>
      </w:r>
    </w:p>
    <w:p w:rsidR="000766D5" w:rsidRPr="003C0226" w:rsidRDefault="000766D5" w:rsidP="000766D5">
      <w:pPr>
        <w:numPr>
          <w:ilvl w:val="0"/>
          <w:numId w:val="1"/>
        </w:numPr>
        <w:autoSpaceDE w:val="0"/>
        <w:autoSpaceDN w:val="0"/>
        <w:adjustRightInd w:val="0"/>
        <w:spacing w:after="120" w:line="240" w:lineRule="auto"/>
        <w:contextualSpacing/>
        <w:rPr>
          <w:rFonts w:eastAsia="Times New Roman" w:cs="Times New Roman"/>
          <w:szCs w:val="24"/>
          <w:lang w:eastAsia="en-NZ"/>
        </w:rPr>
      </w:pPr>
      <w:r w:rsidRPr="003C0226">
        <w:rPr>
          <w:rFonts w:eastAsia="Times New Roman" w:cs="Times New Roman"/>
          <w:szCs w:val="24"/>
          <w:lang w:eastAsia="en-NZ"/>
        </w:rPr>
        <w:t>What do you think are the disadvantages of lending or borrowing medicines?</w:t>
      </w:r>
    </w:p>
    <w:p w:rsidR="000766D5" w:rsidRPr="003C0226" w:rsidRDefault="000766D5" w:rsidP="000766D5">
      <w:pPr>
        <w:spacing w:after="120" w:line="240" w:lineRule="auto"/>
        <w:rPr>
          <w:rFonts w:eastAsia="Times New Roman" w:cs="Times New Roman"/>
          <w:b/>
          <w:szCs w:val="24"/>
          <w:lang w:eastAsia="en-NZ"/>
        </w:rPr>
      </w:pPr>
      <w:r w:rsidRPr="003C0226">
        <w:rPr>
          <w:rFonts w:eastAsia="Times New Roman" w:cs="Times New Roman"/>
          <w:b/>
          <w:szCs w:val="24"/>
          <w:lang w:eastAsia="en-NZ"/>
        </w:rPr>
        <w:t xml:space="preserve">Lending   </w:t>
      </w:r>
    </w:p>
    <w:p w:rsidR="000766D5" w:rsidRPr="003C0226" w:rsidRDefault="000766D5" w:rsidP="000766D5">
      <w:pPr>
        <w:numPr>
          <w:ilvl w:val="0"/>
          <w:numId w:val="1"/>
        </w:numPr>
        <w:spacing w:after="120" w:line="240" w:lineRule="auto"/>
        <w:contextualSpacing/>
        <w:rPr>
          <w:rFonts w:eastAsia="Times New Roman" w:cs="Times New Roman"/>
          <w:szCs w:val="24"/>
          <w:lang w:eastAsia="en-NZ"/>
        </w:rPr>
      </w:pPr>
      <w:r w:rsidRPr="003C0226">
        <w:rPr>
          <w:rFonts w:eastAsia="Times New Roman" w:cs="Times New Roman"/>
          <w:szCs w:val="24"/>
          <w:lang w:eastAsia="en-NZ"/>
        </w:rPr>
        <w:t xml:space="preserve">Have you ever lent any prescription medicines to anyone? </w:t>
      </w:r>
      <w:r w:rsidR="002251D4">
        <w:rPr>
          <w:rFonts w:eastAsia="Times New Roman" w:cs="Times New Roman"/>
          <w:szCs w:val="24"/>
          <w:lang w:eastAsia="en-NZ"/>
        </w:rPr>
        <w:t>If No, why?</w:t>
      </w:r>
    </w:p>
    <w:p w:rsidR="000766D5" w:rsidRPr="003C0226" w:rsidRDefault="000766D5" w:rsidP="000766D5">
      <w:pPr>
        <w:spacing w:after="0" w:line="240" w:lineRule="auto"/>
        <w:rPr>
          <w:rFonts w:eastAsia="Times New Roman" w:cs="Times New Roman"/>
          <w:b/>
          <w:szCs w:val="24"/>
          <w:lang w:eastAsia="en-NZ"/>
        </w:rPr>
      </w:pPr>
      <w:r w:rsidRPr="003C0226">
        <w:rPr>
          <w:rFonts w:eastAsia="Times New Roman" w:cs="Times New Roman"/>
          <w:b/>
          <w:szCs w:val="24"/>
          <w:lang w:eastAsia="en-NZ"/>
        </w:rPr>
        <w:t>If “YES”, t</w:t>
      </w:r>
      <w:r w:rsidRPr="003C0226">
        <w:rPr>
          <w:rFonts w:eastAsia="Times New Roman" w:cs="Times New Roman"/>
          <w:b/>
          <w:szCs w:val="24"/>
          <w:lang w:val="en-US" w:eastAsia="en-NZ"/>
        </w:rPr>
        <w:t>he following questions will follow:</w:t>
      </w:r>
    </w:p>
    <w:p w:rsidR="000766D5" w:rsidRPr="003C0226" w:rsidRDefault="000766D5" w:rsidP="000766D5">
      <w:pPr>
        <w:numPr>
          <w:ilvl w:val="0"/>
          <w:numId w:val="5"/>
        </w:numPr>
        <w:spacing w:after="120" w:line="240" w:lineRule="auto"/>
        <w:contextualSpacing/>
        <w:rPr>
          <w:rFonts w:eastAsia="Times New Roman" w:cs="Times New Roman"/>
          <w:szCs w:val="24"/>
          <w:lang w:eastAsia="en-NZ"/>
        </w:rPr>
      </w:pPr>
      <w:r w:rsidRPr="003C0226">
        <w:rPr>
          <w:rFonts w:eastAsia="Times New Roman" w:cs="Times New Roman"/>
          <w:szCs w:val="24"/>
          <w:lang w:val="en-US" w:eastAsia="en-NZ"/>
        </w:rPr>
        <w:t>Could you tell me in what circumstances you have lent your medicines?</w:t>
      </w:r>
    </w:p>
    <w:p w:rsidR="000766D5" w:rsidRPr="003C0226" w:rsidRDefault="000766D5" w:rsidP="000766D5">
      <w:pPr>
        <w:spacing w:after="120" w:line="240" w:lineRule="auto"/>
        <w:rPr>
          <w:rFonts w:eastAsia="Times New Roman" w:cs="Times New Roman"/>
          <w:szCs w:val="24"/>
          <w:lang w:eastAsia="en-NZ"/>
        </w:rPr>
      </w:pPr>
      <w:r w:rsidRPr="004D645C">
        <w:rPr>
          <w:rFonts w:eastAsia="Times New Roman" w:cs="Times New Roman"/>
          <w:szCs w:val="24"/>
          <w:lang w:eastAsia="en-NZ"/>
        </w:rPr>
        <w:t>Prompts: Did you lend the medicine to help out the person or for any other reason?</w:t>
      </w:r>
    </w:p>
    <w:p w:rsidR="000766D5" w:rsidRPr="003C0226" w:rsidRDefault="000766D5" w:rsidP="000766D5">
      <w:pPr>
        <w:numPr>
          <w:ilvl w:val="0"/>
          <w:numId w:val="5"/>
        </w:numPr>
        <w:spacing w:after="120" w:line="240" w:lineRule="auto"/>
        <w:contextualSpacing/>
        <w:rPr>
          <w:rFonts w:eastAsia="Times New Roman" w:cs="Times New Roman"/>
          <w:szCs w:val="24"/>
          <w:lang w:val="en-US" w:eastAsia="en-NZ"/>
        </w:rPr>
      </w:pPr>
      <w:r w:rsidRPr="003C0226">
        <w:rPr>
          <w:rFonts w:eastAsia="Times New Roman" w:cs="Times New Roman"/>
          <w:szCs w:val="24"/>
          <w:lang w:val="en-US" w:eastAsia="en-NZ"/>
        </w:rPr>
        <w:t>Who have you shared your medicines with?</w:t>
      </w:r>
    </w:p>
    <w:p w:rsidR="000766D5" w:rsidRPr="003C0226" w:rsidRDefault="000766D5" w:rsidP="000766D5">
      <w:pPr>
        <w:spacing w:after="120" w:line="240" w:lineRule="auto"/>
        <w:rPr>
          <w:rFonts w:eastAsia="Times New Roman" w:cs="Times New Roman"/>
          <w:szCs w:val="24"/>
          <w:lang w:eastAsia="en-NZ"/>
        </w:rPr>
      </w:pPr>
      <w:r w:rsidRPr="003C0226">
        <w:rPr>
          <w:rFonts w:eastAsia="Times New Roman" w:cs="Times New Roman"/>
          <w:szCs w:val="24"/>
          <w:lang w:eastAsia="en-NZ"/>
        </w:rPr>
        <w:t xml:space="preserve">Prompts: Have you ever lent to your family members, relatives, or close friends? </w:t>
      </w:r>
    </w:p>
    <w:p w:rsidR="000766D5" w:rsidRPr="003C0226" w:rsidRDefault="000766D5" w:rsidP="000766D5">
      <w:pPr>
        <w:numPr>
          <w:ilvl w:val="0"/>
          <w:numId w:val="5"/>
        </w:numPr>
        <w:spacing w:after="120" w:line="240" w:lineRule="auto"/>
        <w:contextualSpacing/>
        <w:rPr>
          <w:rFonts w:eastAsia="Times New Roman" w:cs="Times New Roman"/>
          <w:szCs w:val="24"/>
          <w:lang w:val="en-US" w:eastAsia="en-NZ"/>
        </w:rPr>
      </w:pPr>
      <w:r w:rsidRPr="003C0226">
        <w:rPr>
          <w:rFonts w:eastAsia="Times New Roman" w:cs="Times New Roman"/>
          <w:szCs w:val="24"/>
          <w:lang w:val="en-US" w:eastAsia="en-NZ"/>
        </w:rPr>
        <w:t>Which kind of medicines did you lend? And why?</w:t>
      </w:r>
    </w:p>
    <w:p w:rsidR="000766D5" w:rsidRPr="003C0226" w:rsidRDefault="000766D5" w:rsidP="000766D5">
      <w:pPr>
        <w:spacing w:after="120" w:line="240" w:lineRule="auto"/>
        <w:rPr>
          <w:rFonts w:eastAsia="Times New Roman" w:cs="Times New Roman"/>
          <w:szCs w:val="24"/>
          <w:lang w:eastAsia="en-NZ"/>
        </w:rPr>
      </w:pPr>
      <w:r w:rsidRPr="003C0226">
        <w:rPr>
          <w:rFonts w:eastAsia="Times New Roman" w:cs="Times New Roman"/>
          <w:szCs w:val="24"/>
          <w:lang w:eastAsia="en-NZ"/>
        </w:rPr>
        <w:t xml:space="preserve">Prompts: Where did you get these medicines from? Was the medicine a leftover? </w:t>
      </w:r>
    </w:p>
    <w:p w:rsidR="000766D5" w:rsidRPr="003C0226" w:rsidRDefault="000766D5" w:rsidP="000766D5">
      <w:pPr>
        <w:numPr>
          <w:ilvl w:val="0"/>
          <w:numId w:val="5"/>
        </w:numPr>
        <w:spacing w:after="100" w:afterAutospacing="1" w:line="240" w:lineRule="auto"/>
        <w:contextualSpacing/>
        <w:rPr>
          <w:rFonts w:eastAsia="Times New Roman" w:cs="Times New Roman"/>
          <w:szCs w:val="24"/>
          <w:lang w:val="en-US" w:eastAsia="en-NZ"/>
        </w:rPr>
      </w:pPr>
      <w:r w:rsidRPr="003C0226">
        <w:rPr>
          <w:rFonts w:eastAsia="Times New Roman" w:cs="Times New Roman"/>
          <w:szCs w:val="24"/>
          <w:lang w:val="en-US" w:eastAsia="en-NZ"/>
        </w:rPr>
        <w:t xml:space="preserve">Do you think sharing some types of prescription medicines is important? Tell me more about why you think this? </w:t>
      </w:r>
    </w:p>
    <w:p w:rsidR="000766D5" w:rsidRDefault="000766D5" w:rsidP="000766D5">
      <w:pPr>
        <w:numPr>
          <w:ilvl w:val="0"/>
          <w:numId w:val="5"/>
        </w:numPr>
        <w:spacing w:after="100" w:afterAutospacing="1" w:line="240" w:lineRule="auto"/>
        <w:contextualSpacing/>
        <w:rPr>
          <w:rFonts w:eastAsia="Times New Roman" w:cs="Times New Roman"/>
          <w:szCs w:val="24"/>
          <w:lang w:val="en-US" w:eastAsia="en-NZ"/>
        </w:rPr>
      </w:pPr>
      <w:r w:rsidRPr="003C0226">
        <w:rPr>
          <w:rFonts w:eastAsia="Times New Roman" w:cs="Times New Roman"/>
          <w:szCs w:val="24"/>
          <w:lang w:val="en-US" w:eastAsia="en-NZ"/>
        </w:rPr>
        <w:t>Can you think of any types of prescription medicines which are not safe to be lent?</w:t>
      </w:r>
    </w:p>
    <w:p w:rsidR="00035E09" w:rsidRPr="003C0226" w:rsidRDefault="00035E09" w:rsidP="00035E09">
      <w:pPr>
        <w:numPr>
          <w:ilvl w:val="0"/>
          <w:numId w:val="5"/>
        </w:numPr>
        <w:autoSpaceDE w:val="0"/>
        <w:autoSpaceDN w:val="0"/>
        <w:adjustRightInd w:val="0"/>
        <w:spacing w:after="120" w:line="240" w:lineRule="auto"/>
        <w:contextualSpacing/>
        <w:rPr>
          <w:rFonts w:eastAsia="Times New Roman" w:cs="Times New Roman"/>
          <w:szCs w:val="24"/>
          <w:lang w:eastAsia="en-NZ"/>
        </w:rPr>
      </w:pPr>
      <w:r w:rsidRPr="003C0226">
        <w:rPr>
          <w:rFonts w:eastAsia="Times New Roman" w:cs="Times New Roman"/>
          <w:szCs w:val="24"/>
          <w:lang w:eastAsia="en-NZ"/>
        </w:rPr>
        <w:t xml:space="preserve">Have you been influenced by TV/Radio/Internet Ads and commercials to </w:t>
      </w:r>
      <w:r>
        <w:rPr>
          <w:rFonts w:eastAsia="Times New Roman" w:cs="Times New Roman"/>
          <w:szCs w:val="24"/>
          <w:lang w:eastAsia="en-NZ"/>
        </w:rPr>
        <w:t>lend</w:t>
      </w:r>
      <w:r w:rsidRPr="003C0226">
        <w:rPr>
          <w:rFonts w:eastAsia="Times New Roman" w:cs="Times New Roman"/>
          <w:szCs w:val="24"/>
          <w:lang w:eastAsia="en-NZ"/>
        </w:rPr>
        <w:t xml:space="preserve"> medicines? </w:t>
      </w:r>
    </w:p>
    <w:p w:rsidR="000766D5" w:rsidRPr="003C0226" w:rsidRDefault="000766D5" w:rsidP="000766D5">
      <w:pPr>
        <w:numPr>
          <w:ilvl w:val="0"/>
          <w:numId w:val="5"/>
        </w:numPr>
        <w:spacing w:after="120" w:line="240" w:lineRule="auto"/>
        <w:contextualSpacing/>
        <w:rPr>
          <w:rFonts w:eastAsia="Times New Roman" w:cs="Times New Roman"/>
          <w:szCs w:val="24"/>
          <w:lang w:val="en-US" w:eastAsia="en-NZ"/>
        </w:rPr>
      </w:pPr>
      <w:r w:rsidRPr="003C0226">
        <w:rPr>
          <w:rFonts w:eastAsia="Times New Roman" w:cs="Times New Roman"/>
          <w:szCs w:val="24"/>
          <w:lang w:val="en-US" w:eastAsia="en-NZ"/>
        </w:rPr>
        <w:t xml:space="preserve">How did you decide whether the medicines were ok/safe to be given to that person? </w:t>
      </w:r>
    </w:p>
    <w:p w:rsidR="000766D5" w:rsidRPr="003C0226" w:rsidRDefault="000766D5" w:rsidP="000766D5">
      <w:pPr>
        <w:spacing w:after="0" w:line="240" w:lineRule="auto"/>
        <w:rPr>
          <w:rFonts w:eastAsia="Times New Roman" w:cs="Times New Roman"/>
          <w:szCs w:val="24"/>
          <w:lang w:eastAsia="en-NZ"/>
        </w:rPr>
      </w:pPr>
      <w:r w:rsidRPr="003C0226">
        <w:rPr>
          <w:rFonts w:eastAsia="Times New Roman" w:cs="Times New Roman"/>
          <w:szCs w:val="24"/>
          <w:lang w:eastAsia="en-NZ"/>
        </w:rPr>
        <w:t xml:space="preserve">Prompts: </w:t>
      </w:r>
    </w:p>
    <w:p w:rsidR="000766D5" w:rsidRPr="003C0226" w:rsidRDefault="000766D5" w:rsidP="000766D5">
      <w:pPr>
        <w:numPr>
          <w:ilvl w:val="0"/>
          <w:numId w:val="3"/>
        </w:numPr>
        <w:spacing w:after="100" w:afterAutospacing="1" w:line="240" w:lineRule="auto"/>
        <w:contextualSpacing/>
        <w:rPr>
          <w:rFonts w:eastAsia="Times New Roman" w:cs="Times New Roman"/>
          <w:szCs w:val="24"/>
          <w:lang w:eastAsia="en-NZ"/>
        </w:rPr>
      </w:pPr>
      <w:r w:rsidRPr="003C0226">
        <w:rPr>
          <w:rFonts w:eastAsia="Times New Roman" w:cs="Times New Roman"/>
          <w:szCs w:val="24"/>
          <w:lang w:eastAsia="en-NZ"/>
        </w:rPr>
        <w:t xml:space="preserve">Did you try to check if the medicine you have lent was suitable for the person? If yes, could you tell me more how you have checked if the medicine was suitable for the person? </w:t>
      </w:r>
    </w:p>
    <w:p w:rsidR="000766D5" w:rsidRPr="003C0226" w:rsidRDefault="000766D5" w:rsidP="000766D5">
      <w:pPr>
        <w:numPr>
          <w:ilvl w:val="0"/>
          <w:numId w:val="3"/>
        </w:numPr>
        <w:spacing w:after="100" w:afterAutospacing="1" w:line="240" w:lineRule="auto"/>
        <w:contextualSpacing/>
        <w:rPr>
          <w:rFonts w:eastAsia="Times New Roman" w:cs="Times New Roman"/>
          <w:szCs w:val="24"/>
          <w:lang w:eastAsia="en-NZ"/>
        </w:rPr>
      </w:pPr>
      <w:r w:rsidRPr="003C0226">
        <w:rPr>
          <w:rFonts w:eastAsia="Times New Roman" w:cs="Times New Roman"/>
          <w:szCs w:val="24"/>
          <w:lang w:eastAsia="en-NZ"/>
        </w:rPr>
        <w:t xml:space="preserve">Did you tell the person how to take the medicine you have lent? If yes, what did you tell him/her? </w:t>
      </w:r>
    </w:p>
    <w:p w:rsidR="000766D5" w:rsidRPr="003C0226" w:rsidRDefault="000766D5" w:rsidP="000766D5">
      <w:pPr>
        <w:numPr>
          <w:ilvl w:val="0"/>
          <w:numId w:val="5"/>
        </w:numPr>
        <w:spacing w:after="120" w:line="240" w:lineRule="auto"/>
        <w:contextualSpacing/>
        <w:rPr>
          <w:rFonts w:eastAsia="Times New Roman" w:cs="Times New Roman"/>
          <w:szCs w:val="24"/>
          <w:lang w:val="en-US" w:eastAsia="en-NZ"/>
        </w:rPr>
      </w:pPr>
      <w:r w:rsidRPr="003C0226">
        <w:rPr>
          <w:rFonts w:eastAsia="Times New Roman" w:cs="Times New Roman"/>
          <w:szCs w:val="24"/>
          <w:lang w:val="en-US" w:eastAsia="en-NZ"/>
        </w:rPr>
        <w:t xml:space="preserve">Do you think any possible harms or risks of lending prescription medicines? </w:t>
      </w:r>
    </w:p>
    <w:p w:rsidR="000766D5" w:rsidRPr="003C0226" w:rsidRDefault="000766D5" w:rsidP="000766D5">
      <w:pPr>
        <w:autoSpaceDE w:val="0"/>
        <w:autoSpaceDN w:val="0"/>
        <w:adjustRightInd w:val="0"/>
        <w:spacing w:after="120" w:line="240" w:lineRule="auto"/>
        <w:rPr>
          <w:rFonts w:eastAsia="Times New Roman" w:cs="Times New Roman"/>
          <w:szCs w:val="24"/>
          <w:lang w:eastAsia="en-NZ"/>
        </w:rPr>
      </w:pPr>
      <w:r w:rsidRPr="003C0226">
        <w:rPr>
          <w:rFonts w:eastAsia="Times New Roman" w:cs="Times New Roman"/>
          <w:szCs w:val="24"/>
          <w:lang w:eastAsia="en-NZ"/>
        </w:rPr>
        <w:t>Prompts: Based on the answer: Why do you think these are the major harms/ris</w:t>
      </w:r>
      <w:r w:rsidRPr="003F088B">
        <w:rPr>
          <w:rFonts w:eastAsia="Times New Roman" w:cs="Times New Roman"/>
          <w:szCs w:val="24"/>
          <w:lang w:eastAsia="en-NZ"/>
        </w:rPr>
        <w:t>ks? What do you think the possible ways to prevent these harms are?</w:t>
      </w:r>
      <w:r w:rsidRPr="003C0226">
        <w:rPr>
          <w:rFonts w:eastAsia="Times New Roman" w:cs="Times New Roman"/>
          <w:szCs w:val="24"/>
          <w:lang w:eastAsia="en-NZ"/>
        </w:rPr>
        <w:t xml:space="preserve"> </w:t>
      </w:r>
    </w:p>
    <w:p w:rsidR="000766D5" w:rsidRPr="003C0226" w:rsidRDefault="000766D5" w:rsidP="000766D5">
      <w:pPr>
        <w:spacing w:after="120" w:line="240" w:lineRule="auto"/>
        <w:rPr>
          <w:rFonts w:eastAsia="Times New Roman" w:cs="Times New Roman"/>
          <w:b/>
          <w:szCs w:val="24"/>
          <w:lang w:eastAsia="en-NZ"/>
        </w:rPr>
      </w:pPr>
      <w:r w:rsidRPr="003C0226">
        <w:rPr>
          <w:rFonts w:eastAsia="Times New Roman" w:cs="Times New Roman"/>
          <w:b/>
          <w:szCs w:val="24"/>
          <w:lang w:eastAsia="en-NZ"/>
        </w:rPr>
        <w:t>If the respondent answers either YES or NO to question #4, these questions will follow:</w:t>
      </w:r>
    </w:p>
    <w:p w:rsidR="000766D5" w:rsidRPr="003C0226" w:rsidRDefault="000766D5" w:rsidP="000766D5">
      <w:pPr>
        <w:numPr>
          <w:ilvl w:val="0"/>
          <w:numId w:val="2"/>
        </w:numPr>
        <w:spacing w:after="0" w:line="240" w:lineRule="auto"/>
        <w:contextualSpacing/>
        <w:rPr>
          <w:rFonts w:eastAsia="Times New Roman" w:cs="Times New Roman"/>
          <w:szCs w:val="24"/>
          <w:lang w:eastAsia="en-NZ"/>
        </w:rPr>
      </w:pPr>
      <w:r w:rsidRPr="003C0226">
        <w:rPr>
          <w:rFonts w:eastAsia="Times New Roman" w:cs="Times New Roman"/>
          <w:szCs w:val="24"/>
          <w:lang w:eastAsia="en-NZ"/>
        </w:rPr>
        <w:t>Could you tell me in what circumstances you would be willing to lend your medicines?</w:t>
      </w:r>
    </w:p>
    <w:p w:rsidR="000766D5" w:rsidRPr="003C0226" w:rsidRDefault="000766D5" w:rsidP="000766D5">
      <w:pPr>
        <w:spacing w:after="120" w:line="240" w:lineRule="auto"/>
        <w:rPr>
          <w:rFonts w:eastAsia="Times New Roman" w:cs="Times New Roman"/>
          <w:szCs w:val="24"/>
          <w:lang w:eastAsia="en-NZ"/>
        </w:rPr>
      </w:pPr>
      <w:r w:rsidRPr="003C0226">
        <w:rPr>
          <w:rFonts w:eastAsia="Times New Roman" w:cs="Times New Roman"/>
          <w:szCs w:val="24"/>
          <w:lang w:eastAsia="en-NZ"/>
        </w:rPr>
        <w:t xml:space="preserve">Prompts: Would you lend if someone from your family or friends ask you to borrow? Which of your prescription medicines you prefer to lend? </w:t>
      </w:r>
      <w:r w:rsidR="002251D4">
        <w:rPr>
          <w:rFonts w:eastAsia="Times New Roman" w:cs="Times New Roman"/>
          <w:szCs w:val="24"/>
          <w:lang w:eastAsia="en-NZ"/>
        </w:rPr>
        <w:t xml:space="preserve">And Why? </w:t>
      </w:r>
      <w:r w:rsidRPr="003C0226">
        <w:rPr>
          <w:rFonts w:eastAsia="Times New Roman" w:cs="Times New Roman"/>
          <w:szCs w:val="24"/>
          <w:lang w:eastAsia="en-NZ"/>
        </w:rPr>
        <w:t xml:space="preserve">Are you willing to give some of your prescription medicines for someone who is unable to afford for the medicines? </w:t>
      </w:r>
    </w:p>
    <w:p w:rsidR="000766D5" w:rsidRPr="003C0226" w:rsidRDefault="000766D5" w:rsidP="000766D5">
      <w:pPr>
        <w:autoSpaceDE w:val="0"/>
        <w:autoSpaceDN w:val="0"/>
        <w:adjustRightInd w:val="0"/>
        <w:spacing w:after="120" w:line="240" w:lineRule="auto"/>
        <w:rPr>
          <w:rFonts w:eastAsia="Times New Roman" w:cs="Times New Roman"/>
          <w:b/>
          <w:szCs w:val="24"/>
          <w:lang w:eastAsia="en-NZ"/>
        </w:rPr>
      </w:pPr>
      <w:r w:rsidRPr="003C0226">
        <w:rPr>
          <w:rFonts w:eastAsia="Times New Roman" w:cs="Times New Roman"/>
          <w:b/>
          <w:szCs w:val="24"/>
          <w:lang w:eastAsia="en-NZ"/>
        </w:rPr>
        <w:t xml:space="preserve">Borrowing </w:t>
      </w:r>
    </w:p>
    <w:p w:rsidR="000766D5" w:rsidRPr="003C0226" w:rsidRDefault="000766D5" w:rsidP="000766D5">
      <w:pPr>
        <w:numPr>
          <w:ilvl w:val="0"/>
          <w:numId w:val="1"/>
        </w:numPr>
        <w:autoSpaceDE w:val="0"/>
        <w:autoSpaceDN w:val="0"/>
        <w:adjustRightInd w:val="0"/>
        <w:spacing w:after="120" w:line="240" w:lineRule="auto"/>
        <w:contextualSpacing/>
        <w:rPr>
          <w:rFonts w:eastAsia="Times New Roman" w:cs="Times New Roman"/>
          <w:szCs w:val="24"/>
          <w:lang w:eastAsia="en-NZ"/>
        </w:rPr>
      </w:pPr>
      <w:r w:rsidRPr="003C0226">
        <w:rPr>
          <w:rFonts w:eastAsia="Times New Roman" w:cs="Times New Roman"/>
          <w:szCs w:val="24"/>
          <w:lang w:eastAsia="en-NZ"/>
        </w:rPr>
        <w:t>Have you ever borrowed a prescription medicine from someone else?</w:t>
      </w:r>
      <w:r w:rsidR="002251D4">
        <w:rPr>
          <w:rFonts w:eastAsia="Times New Roman" w:cs="Times New Roman"/>
          <w:szCs w:val="24"/>
          <w:lang w:eastAsia="en-NZ"/>
        </w:rPr>
        <w:t xml:space="preserve"> If No, Why?</w:t>
      </w:r>
      <w:r w:rsidRPr="003C0226">
        <w:rPr>
          <w:rFonts w:eastAsia="Times New Roman" w:cs="Times New Roman"/>
          <w:szCs w:val="24"/>
          <w:lang w:eastAsia="en-NZ"/>
        </w:rPr>
        <w:t xml:space="preserve"> </w:t>
      </w:r>
    </w:p>
    <w:p w:rsidR="000766D5" w:rsidRPr="003C0226" w:rsidRDefault="000766D5" w:rsidP="000766D5">
      <w:pPr>
        <w:autoSpaceDE w:val="0"/>
        <w:autoSpaceDN w:val="0"/>
        <w:adjustRightInd w:val="0"/>
        <w:spacing w:after="120" w:line="240" w:lineRule="auto"/>
        <w:rPr>
          <w:rFonts w:eastAsia="Times New Roman" w:cs="Times New Roman"/>
          <w:b/>
          <w:szCs w:val="24"/>
          <w:lang w:eastAsia="en-NZ"/>
        </w:rPr>
      </w:pPr>
      <w:r w:rsidRPr="003C0226">
        <w:rPr>
          <w:rFonts w:eastAsia="Times New Roman" w:cs="Times New Roman"/>
          <w:b/>
          <w:szCs w:val="24"/>
          <w:lang w:eastAsia="en-NZ"/>
        </w:rPr>
        <w:t>If yes #5, the following questions will follow</w:t>
      </w:r>
    </w:p>
    <w:p w:rsidR="000766D5" w:rsidRPr="002251D4" w:rsidRDefault="000766D5" w:rsidP="00D66D97">
      <w:pPr>
        <w:numPr>
          <w:ilvl w:val="0"/>
          <w:numId w:val="4"/>
        </w:numPr>
        <w:autoSpaceDE w:val="0"/>
        <w:autoSpaceDN w:val="0"/>
        <w:adjustRightInd w:val="0"/>
        <w:spacing w:after="120" w:afterAutospacing="1" w:line="240" w:lineRule="auto"/>
        <w:contextualSpacing/>
        <w:rPr>
          <w:rFonts w:eastAsia="Times New Roman" w:cs="Times New Roman"/>
          <w:szCs w:val="24"/>
          <w:lang w:eastAsia="en-NZ"/>
        </w:rPr>
      </w:pPr>
      <w:r w:rsidRPr="002251D4">
        <w:rPr>
          <w:rFonts w:eastAsia="Times New Roman" w:cs="Times New Roman"/>
          <w:szCs w:val="24"/>
          <w:lang w:val="en-US" w:eastAsia="en-NZ"/>
        </w:rPr>
        <w:t xml:space="preserve">Which kind of medicines did you borrow? </w:t>
      </w:r>
      <w:r w:rsidR="002251D4" w:rsidRPr="002251D4">
        <w:rPr>
          <w:rFonts w:eastAsia="Times New Roman" w:cs="Times New Roman"/>
          <w:szCs w:val="24"/>
          <w:lang w:val="en-US" w:eastAsia="en-NZ"/>
        </w:rPr>
        <w:t>And</w:t>
      </w:r>
      <w:r w:rsidR="002251D4">
        <w:rPr>
          <w:rFonts w:eastAsia="Times New Roman" w:cs="Times New Roman"/>
          <w:szCs w:val="24"/>
          <w:lang w:val="en-US" w:eastAsia="en-NZ"/>
        </w:rPr>
        <w:t xml:space="preserve"> why</w:t>
      </w:r>
      <w:r w:rsidR="00035E09">
        <w:rPr>
          <w:rFonts w:eastAsia="Times New Roman" w:cs="Times New Roman"/>
          <w:szCs w:val="24"/>
          <w:lang w:val="en-US" w:eastAsia="en-NZ"/>
        </w:rPr>
        <w:t>?</w:t>
      </w:r>
    </w:p>
    <w:p w:rsidR="000766D5" w:rsidRPr="003C0226" w:rsidRDefault="000766D5" w:rsidP="000766D5">
      <w:pPr>
        <w:numPr>
          <w:ilvl w:val="0"/>
          <w:numId w:val="4"/>
        </w:numPr>
        <w:autoSpaceDE w:val="0"/>
        <w:autoSpaceDN w:val="0"/>
        <w:adjustRightInd w:val="0"/>
        <w:spacing w:after="120" w:line="240" w:lineRule="auto"/>
        <w:contextualSpacing/>
        <w:rPr>
          <w:rFonts w:eastAsia="Times New Roman" w:cs="Times New Roman"/>
          <w:szCs w:val="24"/>
          <w:lang w:eastAsia="en-NZ"/>
        </w:rPr>
      </w:pPr>
      <w:r w:rsidRPr="003C0226">
        <w:rPr>
          <w:rFonts w:eastAsia="Times New Roman" w:cs="Times New Roman"/>
          <w:szCs w:val="24"/>
          <w:lang w:eastAsia="en-NZ"/>
        </w:rPr>
        <w:t xml:space="preserve">Was the medicine you have borrowed similar to those you had been taking? </w:t>
      </w:r>
    </w:p>
    <w:p w:rsidR="000766D5" w:rsidRPr="003C0226" w:rsidRDefault="000766D5" w:rsidP="000766D5">
      <w:pPr>
        <w:numPr>
          <w:ilvl w:val="0"/>
          <w:numId w:val="4"/>
        </w:numPr>
        <w:autoSpaceDE w:val="0"/>
        <w:autoSpaceDN w:val="0"/>
        <w:adjustRightInd w:val="0"/>
        <w:spacing w:after="120" w:line="240" w:lineRule="auto"/>
        <w:contextualSpacing/>
        <w:rPr>
          <w:rFonts w:eastAsia="Times New Roman" w:cs="Times New Roman"/>
          <w:szCs w:val="24"/>
          <w:lang w:eastAsia="en-NZ"/>
        </w:rPr>
      </w:pPr>
      <w:r w:rsidRPr="003C0226">
        <w:rPr>
          <w:rFonts w:eastAsia="Times New Roman" w:cs="Times New Roman"/>
          <w:szCs w:val="24"/>
          <w:lang w:eastAsia="en-NZ"/>
        </w:rPr>
        <w:t>Have you ever borrowed because of an inability to pay for medicines in the pharmacy or costs related to a GP visit? Was borrowing convenient for you compared to a GP visit to get prescriptions? Why?</w:t>
      </w:r>
    </w:p>
    <w:p w:rsidR="000766D5" w:rsidRPr="003C0226" w:rsidRDefault="000766D5" w:rsidP="000766D5">
      <w:pPr>
        <w:numPr>
          <w:ilvl w:val="0"/>
          <w:numId w:val="4"/>
        </w:numPr>
        <w:autoSpaceDE w:val="0"/>
        <w:autoSpaceDN w:val="0"/>
        <w:adjustRightInd w:val="0"/>
        <w:spacing w:after="120" w:line="240" w:lineRule="auto"/>
        <w:contextualSpacing/>
        <w:rPr>
          <w:rFonts w:eastAsia="Times New Roman" w:cs="Times New Roman"/>
          <w:szCs w:val="24"/>
          <w:lang w:eastAsia="en-NZ"/>
        </w:rPr>
      </w:pPr>
      <w:r w:rsidRPr="003C0226">
        <w:rPr>
          <w:rFonts w:eastAsia="Times New Roman" w:cs="Times New Roman"/>
          <w:szCs w:val="24"/>
          <w:lang w:eastAsia="en-NZ"/>
        </w:rPr>
        <w:lastRenderedPageBreak/>
        <w:t xml:space="preserve">Have you been influenced by TV/Radio/Internet Ads and commercials to borrow medicines? </w:t>
      </w:r>
    </w:p>
    <w:p w:rsidR="000766D5" w:rsidRPr="003C0226" w:rsidRDefault="000766D5" w:rsidP="000766D5">
      <w:pPr>
        <w:numPr>
          <w:ilvl w:val="0"/>
          <w:numId w:val="4"/>
        </w:numPr>
        <w:autoSpaceDE w:val="0"/>
        <w:autoSpaceDN w:val="0"/>
        <w:adjustRightInd w:val="0"/>
        <w:spacing w:after="120" w:line="240" w:lineRule="auto"/>
        <w:contextualSpacing/>
        <w:rPr>
          <w:rFonts w:eastAsia="Times New Roman" w:cs="Times New Roman"/>
          <w:szCs w:val="24"/>
          <w:lang w:eastAsia="en-NZ"/>
        </w:rPr>
      </w:pPr>
      <w:r w:rsidRPr="003C0226">
        <w:rPr>
          <w:rFonts w:eastAsia="Times New Roman" w:cs="Times New Roman"/>
          <w:szCs w:val="24"/>
          <w:lang w:eastAsia="en-NZ"/>
        </w:rPr>
        <w:t xml:space="preserve">Did the person who lent you the medicines give you written or verbal instructions and/or warnings for the medicines you have borrowed? </w:t>
      </w:r>
    </w:p>
    <w:p w:rsidR="000766D5" w:rsidRPr="003C0226" w:rsidRDefault="000766D5" w:rsidP="000766D5">
      <w:pPr>
        <w:autoSpaceDE w:val="0"/>
        <w:autoSpaceDN w:val="0"/>
        <w:adjustRightInd w:val="0"/>
        <w:spacing w:after="120" w:line="240" w:lineRule="auto"/>
        <w:rPr>
          <w:rFonts w:eastAsia="Times New Roman" w:cs="Times New Roman"/>
          <w:szCs w:val="24"/>
          <w:lang w:eastAsia="en-NZ"/>
        </w:rPr>
      </w:pPr>
      <w:r w:rsidRPr="003C0226">
        <w:rPr>
          <w:rFonts w:eastAsia="Times New Roman" w:cs="Times New Roman"/>
          <w:szCs w:val="24"/>
          <w:lang w:eastAsia="en-NZ"/>
        </w:rPr>
        <w:t>Prompts: What kind of instructions did you receive? Do you think the instructions you have been provided was sufficient to take the medicine safely?</w:t>
      </w:r>
    </w:p>
    <w:p w:rsidR="000766D5" w:rsidRPr="003C0226" w:rsidRDefault="000766D5" w:rsidP="000766D5">
      <w:pPr>
        <w:numPr>
          <w:ilvl w:val="0"/>
          <w:numId w:val="4"/>
        </w:numPr>
        <w:autoSpaceDE w:val="0"/>
        <w:autoSpaceDN w:val="0"/>
        <w:adjustRightInd w:val="0"/>
        <w:spacing w:after="120" w:line="240" w:lineRule="auto"/>
        <w:contextualSpacing/>
        <w:rPr>
          <w:rFonts w:eastAsia="Times New Roman" w:cs="Times New Roman"/>
          <w:szCs w:val="24"/>
          <w:lang w:eastAsia="en-NZ"/>
        </w:rPr>
      </w:pPr>
      <w:r w:rsidRPr="003C0226">
        <w:rPr>
          <w:rFonts w:eastAsia="Times New Roman" w:cs="Times New Roman"/>
          <w:szCs w:val="24"/>
          <w:lang w:eastAsia="en-NZ"/>
        </w:rPr>
        <w:t>Have you ever had a bad experience from taking borrowed medicines? If yes, please tell me more.</w:t>
      </w:r>
    </w:p>
    <w:p w:rsidR="000766D5" w:rsidRPr="003C0226" w:rsidRDefault="000766D5" w:rsidP="000766D5">
      <w:pPr>
        <w:autoSpaceDE w:val="0"/>
        <w:autoSpaceDN w:val="0"/>
        <w:adjustRightInd w:val="0"/>
        <w:spacing w:after="120" w:line="240" w:lineRule="auto"/>
        <w:rPr>
          <w:rFonts w:eastAsia="Times New Roman" w:cs="Times New Roman"/>
          <w:szCs w:val="24"/>
          <w:lang w:eastAsia="en-NZ"/>
        </w:rPr>
      </w:pPr>
      <w:r w:rsidRPr="003C0226">
        <w:rPr>
          <w:rFonts w:eastAsia="Times New Roman" w:cs="Times New Roman"/>
          <w:szCs w:val="24"/>
          <w:lang w:eastAsia="en-NZ"/>
        </w:rPr>
        <w:t>Prompts: Did your health condition get worse after taking the medicine you have borrowed? Have you ever had an allergic reaction from borrowed medicines? If yes, what did you do when you got the allergic reaction?</w:t>
      </w:r>
    </w:p>
    <w:p w:rsidR="000766D5" w:rsidRPr="003C0226" w:rsidRDefault="000766D5" w:rsidP="000766D5">
      <w:pPr>
        <w:numPr>
          <w:ilvl w:val="0"/>
          <w:numId w:val="4"/>
        </w:numPr>
        <w:spacing w:after="120" w:line="240" w:lineRule="auto"/>
        <w:contextualSpacing/>
        <w:rPr>
          <w:rFonts w:eastAsia="Times New Roman" w:cs="Times New Roman"/>
          <w:szCs w:val="24"/>
          <w:lang w:eastAsia="en-NZ"/>
        </w:rPr>
      </w:pPr>
      <w:r w:rsidRPr="003C0226">
        <w:rPr>
          <w:rFonts w:eastAsia="Times New Roman" w:cs="Times New Roman"/>
          <w:szCs w:val="24"/>
          <w:lang w:eastAsia="en-NZ"/>
        </w:rPr>
        <w:t>Did you visit your healthcare provider after borrowing medicines for your illness? What happened?</w:t>
      </w:r>
    </w:p>
    <w:p w:rsidR="000766D5" w:rsidRDefault="000766D5" w:rsidP="000766D5">
      <w:pPr>
        <w:spacing w:after="120" w:line="240" w:lineRule="auto"/>
        <w:rPr>
          <w:rFonts w:eastAsia="Times New Roman" w:cs="Times New Roman"/>
          <w:szCs w:val="24"/>
          <w:lang w:eastAsia="en-NZ"/>
        </w:rPr>
      </w:pPr>
      <w:r w:rsidRPr="003C0226">
        <w:rPr>
          <w:rFonts w:eastAsia="Times New Roman" w:cs="Times New Roman"/>
          <w:szCs w:val="24"/>
          <w:lang w:eastAsia="en-NZ"/>
        </w:rPr>
        <w:t>Prompts: Did you tell your doctor or pharmacist about the medicine you have borrowed during your visit for the same illness or during your other visits? If yes, can you tell me a bit more about that instance/case? If no, why? What advice/warning did you receive from your doctor or pharmacist when you inform them about your borrowing behaviour?</w:t>
      </w:r>
    </w:p>
    <w:p w:rsidR="004758FE" w:rsidRPr="004758FE" w:rsidRDefault="004758FE" w:rsidP="004758FE">
      <w:pPr>
        <w:numPr>
          <w:ilvl w:val="0"/>
          <w:numId w:val="4"/>
        </w:numPr>
        <w:spacing w:after="120" w:line="240" w:lineRule="auto"/>
        <w:contextualSpacing/>
        <w:rPr>
          <w:rFonts w:eastAsia="Times New Roman" w:cs="Times New Roman"/>
          <w:szCs w:val="24"/>
          <w:lang w:eastAsia="en-NZ"/>
        </w:rPr>
      </w:pPr>
      <w:r w:rsidRPr="004758FE">
        <w:rPr>
          <w:rFonts w:eastAsia="Times New Roman" w:cs="Times New Roman"/>
          <w:szCs w:val="24"/>
          <w:lang w:eastAsia="en-NZ"/>
        </w:rPr>
        <w:t xml:space="preserve">Do you think any possible harms or risks of </w:t>
      </w:r>
      <w:r>
        <w:rPr>
          <w:rFonts w:eastAsia="Times New Roman" w:cs="Times New Roman"/>
          <w:szCs w:val="24"/>
          <w:lang w:eastAsia="en-NZ"/>
        </w:rPr>
        <w:t xml:space="preserve">taking someone else’s </w:t>
      </w:r>
      <w:r w:rsidRPr="004758FE">
        <w:rPr>
          <w:rFonts w:eastAsia="Times New Roman" w:cs="Times New Roman"/>
          <w:szCs w:val="24"/>
          <w:lang w:eastAsia="en-NZ"/>
        </w:rPr>
        <w:t xml:space="preserve">prescription medicines? </w:t>
      </w:r>
    </w:p>
    <w:p w:rsidR="004758FE" w:rsidRPr="003C0226" w:rsidRDefault="004758FE" w:rsidP="004758FE">
      <w:pPr>
        <w:autoSpaceDE w:val="0"/>
        <w:autoSpaceDN w:val="0"/>
        <w:adjustRightInd w:val="0"/>
        <w:spacing w:after="120" w:line="240" w:lineRule="auto"/>
        <w:rPr>
          <w:rFonts w:eastAsia="Times New Roman" w:cs="Times New Roman"/>
          <w:szCs w:val="24"/>
          <w:lang w:eastAsia="en-NZ"/>
        </w:rPr>
      </w:pPr>
      <w:r w:rsidRPr="003C0226">
        <w:rPr>
          <w:rFonts w:eastAsia="Times New Roman" w:cs="Times New Roman"/>
          <w:szCs w:val="24"/>
          <w:lang w:eastAsia="en-NZ"/>
        </w:rPr>
        <w:t>Prompts: Based on the answer: Why do you think these are the major harms/risks? How can these ha</w:t>
      </w:r>
      <w:bookmarkStart w:id="1" w:name="_GoBack"/>
      <w:bookmarkEnd w:id="1"/>
      <w:r w:rsidRPr="003F088B">
        <w:rPr>
          <w:rFonts w:eastAsia="Times New Roman" w:cs="Times New Roman"/>
          <w:szCs w:val="24"/>
          <w:lang w:eastAsia="en-NZ"/>
        </w:rPr>
        <w:t>rms damage the borrower? What do you think the possible ways to prevent these harms are?</w:t>
      </w:r>
      <w:r w:rsidRPr="003C0226">
        <w:rPr>
          <w:rFonts w:eastAsia="Times New Roman" w:cs="Times New Roman"/>
          <w:szCs w:val="24"/>
          <w:lang w:eastAsia="en-NZ"/>
        </w:rPr>
        <w:t xml:space="preserve"> </w:t>
      </w:r>
    </w:p>
    <w:p w:rsidR="000766D5" w:rsidRPr="003C0226" w:rsidRDefault="000766D5" w:rsidP="000766D5">
      <w:pPr>
        <w:spacing w:after="120" w:line="240" w:lineRule="auto"/>
        <w:rPr>
          <w:rFonts w:eastAsia="Times New Roman" w:cs="Times New Roman"/>
          <w:b/>
          <w:szCs w:val="24"/>
          <w:lang w:eastAsia="en-NZ"/>
        </w:rPr>
      </w:pPr>
      <w:r w:rsidRPr="003C0226">
        <w:rPr>
          <w:rFonts w:eastAsia="Times New Roman" w:cs="Times New Roman"/>
          <w:b/>
          <w:szCs w:val="24"/>
          <w:lang w:eastAsia="en-NZ"/>
        </w:rPr>
        <w:t>For those who answer either YES or NO to question #5, these questions will follow:</w:t>
      </w:r>
    </w:p>
    <w:p w:rsidR="000766D5" w:rsidRPr="003C0226" w:rsidRDefault="000766D5" w:rsidP="000766D5">
      <w:pPr>
        <w:numPr>
          <w:ilvl w:val="0"/>
          <w:numId w:val="1"/>
        </w:numPr>
        <w:autoSpaceDE w:val="0"/>
        <w:autoSpaceDN w:val="0"/>
        <w:adjustRightInd w:val="0"/>
        <w:spacing w:after="120" w:line="240" w:lineRule="auto"/>
        <w:contextualSpacing/>
        <w:rPr>
          <w:rFonts w:eastAsia="Times New Roman" w:cs="Times New Roman"/>
          <w:szCs w:val="24"/>
          <w:lang w:eastAsia="en-NZ"/>
        </w:rPr>
      </w:pPr>
      <w:r w:rsidRPr="003C0226">
        <w:rPr>
          <w:rFonts w:eastAsia="Times New Roman" w:cs="Times New Roman"/>
          <w:szCs w:val="24"/>
          <w:lang w:eastAsia="en-NZ"/>
        </w:rPr>
        <w:t xml:space="preserve">Would you be willing to borrow medicines from others? </w:t>
      </w:r>
    </w:p>
    <w:p w:rsidR="000766D5" w:rsidRPr="003C0226" w:rsidRDefault="000766D5" w:rsidP="000766D5">
      <w:pPr>
        <w:autoSpaceDE w:val="0"/>
        <w:autoSpaceDN w:val="0"/>
        <w:adjustRightInd w:val="0"/>
        <w:spacing w:after="120" w:line="240" w:lineRule="auto"/>
        <w:rPr>
          <w:rFonts w:eastAsia="Times New Roman" w:cs="Times New Roman"/>
          <w:b/>
          <w:szCs w:val="24"/>
          <w:lang w:eastAsia="en-NZ"/>
        </w:rPr>
      </w:pPr>
      <w:r w:rsidRPr="003C0226">
        <w:rPr>
          <w:rFonts w:eastAsia="Times New Roman" w:cs="Times New Roman"/>
          <w:szCs w:val="24"/>
          <w:lang w:eastAsia="en-NZ"/>
        </w:rPr>
        <w:t xml:space="preserve">Prompts: Under what circumstances? From whom? What type of medicines? </w:t>
      </w:r>
    </w:p>
    <w:p w:rsidR="000766D5" w:rsidRPr="003C0226" w:rsidRDefault="000766D5" w:rsidP="000766D5">
      <w:pPr>
        <w:spacing w:after="120" w:line="240" w:lineRule="auto"/>
        <w:rPr>
          <w:rFonts w:ascii="Calibri" w:eastAsia="Times New Roman" w:hAnsi="Calibri" w:cs="Times New Roman"/>
          <w:lang w:eastAsia="en-NZ"/>
        </w:rPr>
      </w:pPr>
      <w:r w:rsidRPr="003C0226">
        <w:rPr>
          <w:rFonts w:eastAsia="Times New Roman" w:cs="Times New Roman"/>
          <w:b/>
          <w:szCs w:val="24"/>
          <w:lang w:eastAsia="en-NZ"/>
        </w:rPr>
        <w:t xml:space="preserve">Thank you very much for your participation in this interview </w:t>
      </w:r>
    </w:p>
    <w:p w:rsidR="00277D15" w:rsidRDefault="00277D15"/>
    <w:sectPr w:rsidR="00277D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altName w:val="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773EC"/>
    <w:multiLevelType w:val="hybridMultilevel"/>
    <w:tmpl w:val="FFE6C9A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925EB2"/>
    <w:multiLevelType w:val="hybridMultilevel"/>
    <w:tmpl w:val="5C0248BE"/>
    <w:lvl w:ilvl="0" w:tplc="04090015">
      <w:start w:val="1"/>
      <w:numFmt w:val="upp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D72D0B"/>
    <w:multiLevelType w:val="hybridMultilevel"/>
    <w:tmpl w:val="3094186E"/>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B76BB0"/>
    <w:multiLevelType w:val="hybridMultilevel"/>
    <w:tmpl w:val="5C0248BE"/>
    <w:lvl w:ilvl="0" w:tplc="04090015">
      <w:start w:val="1"/>
      <w:numFmt w:val="upp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DE2E4A"/>
    <w:multiLevelType w:val="hybridMultilevel"/>
    <w:tmpl w:val="944C92AE"/>
    <w:lvl w:ilvl="0" w:tplc="08090015">
      <w:start w:val="1"/>
      <w:numFmt w:val="upperLetter"/>
      <w:lvlText w:val="%1."/>
      <w:lvlJc w:val="lef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5" w15:restartNumberingAfterBreak="0">
    <w:nsid w:val="760025D4"/>
    <w:multiLevelType w:val="hybridMultilevel"/>
    <w:tmpl w:val="B1020624"/>
    <w:lvl w:ilvl="0" w:tplc="0ED0BEC6">
      <w:start w:val="1"/>
      <w:numFmt w:val="lowerRoman"/>
      <w:lvlText w:val="%1."/>
      <w:lvlJc w:val="right"/>
      <w:pPr>
        <w:ind w:left="1080" w:hanging="360"/>
      </w:pPr>
      <w:rPr>
        <w:color w:val="auto"/>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2"/>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6D5"/>
    <w:rsid w:val="00002C8E"/>
    <w:rsid w:val="00004D02"/>
    <w:rsid w:val="00011CD1"/>
    <w:rsid w:val="0002012C"/>
    <w:rsid w:val="000329FE"/>
    <w:rsid w:val="00035E09"/>
    <w:rsid w:val="00037A90"/>
    <w:rsid w:val="00042B4C"/>
    <w:rsid w:val="0005556E"/>
    <w:rsid w:val="00060066"/>
    <w:rsid w:val="0006438B"/>
    <w:rsid w:val="000662B5"/>
    <w:rsid w:val="00070878"/>
    <w:rsid w:val="0007263E"/>
    <w:rsid w:val="00072777"/>
    <w:rsid w:val="000766D5"/>
    <w:rsid w:val="00077011"/>
    <w:rsid w:val="00093093"/>
    <w:rsid w:val="0009506C"/>
    <w:rsid w:val="000A397C"/>
    <w:rsid w:val="000E2092"/>
    <w:rsid w:val="000E58A0"/>
    <w:rsid w:val="000F0D85"/>
    <w:rsid w:val="00100F29"/>
    <w:rsid w:val="00105EF1"/>
    <w:rsid w:val="001076D5"/>
    <w:rsid w:val="00107BEB"/>
    <w:rsid w:val="00123503"/>
    <w:rsid w:val="001259A1"/>
    <w:rsid w:val="00127D67"/>
    <w:rsid w:val="0013100E"/>
    <w:rsid w:val="0013177D"/>
    <w:rsid w:val="001364C3"/>
    <w:rsid w:val="00145106"/>
    <w:rsid w:val="00147EFC"/>
    <w:rsid w:val="001511E5"/>
    <w:rsid w:val="001559E3"/>
    <w:rsid w:val="00174E30"/>
    <w:rsid w:val="00175AE2"/>
    <w:rsid w:val="00176882"/>
    <w:rsid w:val="0018133C"/>
    <w:rsid w:val="001830B1"/>
    <w:rsid w:val="00184462"/>
    <w:rsid w:val="0019230B"/>
    <w:rsid w:val="0019487D"/>
    <w:rsid w:val="001A1C09"/>
    <w:rsid w:val="001A338C"/>
    <w:rsid w:val="001C2262"/>
    <w:rsid w:val="001C3590"/>
    <w:rsid w:val="001E0FD6"/>
    <w:rsid w:val="001E5C0E"/>
    <w:rsid w:val="00217AAF"/>
    <w:rsid w:val="002251D4"/>
    <w:rsid w:val="00232E41"/>
    <w:rsid w:val="00235F27"/>
    <w:rsid w:val="00241BB0"/>
    <w:rsid w:val="0025434E"/>
    <w:rsid w:val="00262DC7"/>
    <w:rsid w:val="00274854"/>
    <w:rsid w:val="00277D15"/>
    <w:rsid w:val="00286CCE"/>
    <w:rsid w:val="00293261"/>
    <w:rsid w:val="002953BA"/>
    <w:rsid w:val="002A7451"/>
    <w:rsid w:val="002C2CDA"/>
    <w:rsid w:val="002D0AF6"/>
    <w:rsid w:val="002D0FEE"/>
    <w:rsid w:val="002E3F8B"/>
    <w:rsid w:val="002E600F"/>
    <w:rsid w:val="002E6DC2"/>
    <w:rsid w:val="002F4D26"/>
    <w:rsid w:val="00304EDD"/>
    <w:rsid w:val="0030619B"/>
    <w:rsid w:val="00317379"/>
    <w:rsid w:val="003175CE"/>
    <w:rsid w:val="00317D99"/>
    <w:rsid w:val="00323839"/>
    <w:rsid w:val="00336964"/>
    <w:rsid w:val="00343361"/>
    <w:rsid w:val="00346835"/>
    <w:rsid w:val="00357C33"/>
    <w:rsid w:val="00361364"/>
    <w:rsid w:val="00361ECB"/>
    <w:rsid w:val="00365100"/>
    <w:rsid w:val="00365EEA"/>
    <w:rsid w:val="00366C35"/>
    <w:rsid w:val="00370681"/>
    <w:rsid w:val="0037427E"/>
    <w:rsid w:val="00380AD9"/>
    <w:rsid w:val="00386F48"/>
    <w:rsid w:val="003A212C"/>
    <w:rsid w:val="003A47EC"/>
    <w:rsid w:val="003B1F0D"/>
    <w:rsid w:val="003C5585"/>
    <w:rsid w:val="003D0B43"/>
    <w:rsid w:val="003D4D9C"/>
    <w:rsid w:val="003E4418"/>
    <w:rsid w:val="003F088B"/>
    <w:rsid w:val="003F2CF0"/>
    <w:rsid w:val="00403CB8"/>
    <w:rsid w:val="004231AF"/>
    <w:rsid w:val="0042646B"/>
    <w:rsid w:val="00430113"/>
    <w:rsid w:val="0043089A"/>
    <w:rsid w:val="004359CA"/>
    <w:rsid w:val="004473F7"/>
    <w:rsid w:val="00455586"/>
    <w:rsid w:val="004573D8"/>
    <w:rsid w:val="00471FEA"/>
    <w:rsid w:val="00474785"/>
    <w:rsid w:val="004758FE"/>
    <w:rsid w:val="00475A97"/>
    <w:rsid w:val="004777AC"/>
    <w:rsid w:val="004807EE"/>
    <w:rsid w:val="00485C0C"/>
    <w:rsid w:val="004A30B3"/>
    <w:rsid w:val="004A55B5"/>
    <w:rsid w:val="004B670B"/>
    <w:rsid w:val="004B7277"/>
    <w:rsid w:val="004C0376"/>
    <w:rsid w:val="004C18D0"/>
    <w:rsid w:val="004C4800"/>
    <w:rsid w:val="004C524E"/>
    <w:rsid w:val="004D4AA9"/>
    <w:rsid w:val="004D645C"/>
    <w:rsid w:val="004E4436"/>
    <w:rsid w:val="004E68C3"/>
    <w:rsid w:val="005075CD"/>
    <w:rsid w:val="00514390"/>
    <w:rsid w:val="00522066"/>
    <w:rsid w:val="0052582E"/>
    <w:rsid w:val="00531D3D"/>
    <w:rsid w:val="00533329"/>
    <w:rsid w:val="0054088F"/>
    <w:rsid w:val="00542352"/>
    <w:rsid w:val="005438A1"/>
    <w:rsid w:val="00543A94"/>
    <w:rsid w:val="0055268D"/>
    <w:rsid w:val="00557BAF"/>
    <w:rsid w:val="005639EB"/>
    <w:rsid w:val="0057197B"/>
    <w:rsid w:val="00574F33"/>
    <w:rsid w:val="00581962"/>
    <w:rsid w:val="00583161"/>
    <w:rsid w:val="00586B2F"/>
    <w:rsid w:val="005914CA"/>
    <w:rsid w:val="005979C9"/>
    <w:rsid w:val="005B7C5C"/>
    <w:rsid w:val="005B7F3F"/>
    <w:rsid w:val="005C21B2"/>
    <w:rsid w:val="005E18CF"/>
    <w:rsid w:val="005E1970"/>
    <w:rsid w:val="005F4167"/>
    <w:rsid w:val="00600205"/>
    <w:rsid w:val="00604CD8"/>
    <w:rsid w:val="006136AE"/>
    <w:rsid w:val="006170D6"/>
    <w:rsid w:val="00630A0D"/>
    <w:rsid w:val="0063181F"/>
    <w:rsid w:val="00633623"/>
    <w:rsid w:val="006352DD"/>
    <w:rsid w:val="00642536"/>
    <w:rsid w:val="0064583D"/>
    <w:rsid w:val="0065110F"/>
    <w:rsid w:val="006570EC"/>
    <w:rsid w:val="006572DD"/>
    <w:rsid w:val="00667CAF"/>
    <w:rsid w:val="006704D7"/>
    <w:rsid w:val="00682C2E"/>
    <w:rsid w:val="006846B7"/>
    <w:rsid w:val="00685DAB"/>
    <w:rsid w:val="0069234A"/>
    <w:rsid w:val="006924D2"/>
    <w:rsid w:val="006A4029"/>
    <w:rsid w:val="006A7AD8"/>
    <w:rsid w:val="006B50D3"/>
    <w:rsid w:val="006B616E"/>
    <w:rsid w:val="006C14CA"/>
    <w:rsid w:val="006C54A8"/>
    <w:rsid w:val="006E55E1"/>
    <w:rsid w:val="006E5EEC"/>
    <w:rsid w:val="006F309C"/>
    <w:rsid w:val="006F34FA"/>
    <w:rsid w:val="007017CE"/>
    <w:rsid w:val="00706BF8"/>
    <w:rsid w:val="0072121D"/>
    <w:rsid w:val="007212FD"/>
    <w:rsid w:val="00727DD4"/>
    <w:rsid w:val="00734A39"/>
    <w:rsid w:val="00750D79"/>
    <w:rsid w:val="0075217B"/>
    <w:rsid w:val="00777FAF"/>
    <w:rsid w:val="00785A1A"/>
    <w:rsid w:val="00785D33"/>
    <w:rsid w:val="00787442"/>
    <w:rsid w:val="00790EFF"/>
    <w:rsid w:val="00792CA1"/>
    <w:rsid w:val="007A0A5F"/>
    <w:rsid w:val="007A2320"/>
    <w:rsid w:val="007A59EA"/>
    <w:rsid w:val="007A6847"/>
    <w:rsid w:val="007A6CC5"/>
    <w:rsid w:val="007B6050"/>
    <w:rsid w:val="007C31F7"/>
    <w:rsid w:val="007F060C"/>
    <w:rsid w:val="00801581"/>
    <w:rsid w:val="00802B4D"/>
    <w:rsid w:val="008038BA"/>
    <w:rsid w:val="008104D5"/>
    <w:rsid w:val="00811C86"/>
    <w:rsid w:val="00812304"/>
    <w:rsid w:val="008141BF"/>
    <w:rsid w:val="00814E65"/>
    <w:rsid w:val="00824ECE"/>
    <w:rsid w:val="008263D6"/>
    <w:rsid w:val="008314B2"/>
    <w:rsid w:val="00833BA1"/>
    <w:rsid w:val="00844043"/>
    <w:rsid w:val="00854751"/>
    <w:rsid w:val="00856A86"/>
    <w:rsid w:val="00867FA7"/>
    <w:rsid w:val="0087188D"/>
    <w:rsid w:val="008739E6"/>
    <w:rsid w:val="0087770B"/>
    <w:rsid w:val="0089296E"/>
    <w:rsid w:val="00893D25"/>
    <w:rsid w:val="00893EDD"/>
    <w:rsid w:val="00896680"/>
    <w:rsid w:val="008A18A2"/>
    <w:rsid w:val="008A27FA"/>
    <w:rsid w:val="008A46EE"/>
    <w:rsid w:val="008B21AC"/>
    <w:rsid w:val="008B3846"/>
    <w:rsid w:val="008C15A4"/>
    <w:rsid w:val="008C3666"/>
    <w:rsid w:val="008C7C2C"/>
    <w:rsid w:val="008D0387"/>
    <w:rsid w:val="008D55F1"/>
    <w:rsid w:val="008E45A9"/>
    <w:rsid w:val="008F1BDA"/>
    <w:rsid w:val="008F3190"/>
    <w:rsid w:val="0090355B"/>
    <w:rsid w:val="00906AA9"/>
    <w:rsid w:val="00914035"/>
    <w:rsid w:val="00920C8C"/>
    <w:rsid w:val="00922466"/>
    <w:rsid w:val="00923177"/>
    <w:rsid w:val="00935C02"/>
    <w:rsid w:val="00946BC7"/>
    <w:rsid w:val="0096234D"/>
    <w:rsid w:val="00973359"/>
    <w:rsid w:val="00982B29"/>
    <w:rsid w:val="00984A2E"/>
    <w:rsid w:val="009976D2"/>
    <w:rsid w:val="009B0992"/>
    <w:rsid w:val="009B6761"/>
    <w:rsid w:val="009C04D3"/>
    <w:rsid w:val="009C4D17"/>
    <w:rsid w:val="009C6663"/>
    <w:rsid w:val="009C76CF"/>
    <w:rsid w:val="009D2C33"/>
    <w:rsid w:val="009D4292"/>
    <w:rsid w:val="009E3677"/>
    <w:rsid w:val="00A0215B"/>
    <w:rsid w:val="00A02777"/>
    <w:rsid w:val="00A03E3F"/>
    <w:rsid w:val="00A12060"/>
    <w:rsid w:val="00A12A4E"/>
    <w:rsid w:val="00A214BD"/>
    <w:rsid w:val="00A2202B"/>
    <w:rsid w:val="00A249CF"/>
    <w:rsid w:val="00A25017"/>
    <w:rsid w:val="00A30213"/>
    <w:rsid w:val="00A41865"/>
    <w:rsid w:val="00A5178B"/>
    <w:rsid w:val="00A63384"/>
    <w:rsid w:val="00A77B80"/>
    <w:rsid w:val="00A81B04"/>
    <w:rsid w:val="00A87489"/>
    <w:rsid w:val="00A92AF1"/>
    <w:rsid w:val="00A9579B"/>
    <w:rsid w:val="00A95C9E"/>
    <w:rsid w:val="00A9649B"/>
    <w:rsid w:val="00A97DEF"/>
    <w:rsid w:val="00AA3A91"/>
    <w:rsid w:val="00AA4892"/>
    <w:rsid w:val="00AA7742"/>
    <w:rsid w:val="00AB3AF0"/>
    <w:rsid w:val="00AB48FC"/>
    <w:rsid w:val="00AC07D0"/>
    <w:rsid w:val="00AC16DF"/>
    <w:rsid w:val="00AC28B7"/>
    <w:rsid w:val="00AC7B34"/>
    <w:rsid w:val="00AF3743"/>
    <w:rsid w:val="00B104D0"/>
    <w:rsid w:val="00B1307B"/>
    <w:rsid w:val="00B135D8"/>
    <w:rsid w:val="00B16542"/>
    <w:rsid w:val="00B17C1B"/>
    <w:rsid w:val="00B37D08"/>
    <w:rsid w:val="00B408AF"/>
    <w:rsid w:val="00B47BB1"/>
    <w:rsid w:val="00B503B1"/>
    <w:rsid w:val="00B51DAD"/>
    <w:rsid w:val="00B62D6F"/>
    <w:rsid w:val="00B74EB6"/>
    <w:rsid w:val="00B8326A"/>
    <w:rsid w:val="00B962D2"/>
    <w:rsid w:val="00B97823"/>
    <w:rsid w:val="00BB2D02"/>
    <w:rsid w:val="00BC12FD"/>
    <w:rsid w:val="00BC27C6"/>
    <w:rsid w:val="00BC3E98"/>
    <w:rsid w:val="00BD04B6"/>
    <w:rsid w:val="00BD29B1"/>
    <w:rsid w:val="00BD5490"/>
    <w:rsid w:val="00BE48FE"/>
    <w:rsid w:val="00BE7915"/>
    <w:rsid w:val="00C0046C"/>
    <w:rsid w:val="00C00B2A"/>
    <w:rsid w:val="00C14A02"/>
    <w:rsid w:val="00C15CFA"/>
    <w:rsid w:val="00C1632B"/>
    <w:rsid w:val="00C30A7F"/>
    <w:rsid w:val="00C33916"/>
    <w:rsid w:val="00C35036"/>
    <w:rsid w:val="00C35563"/>
    <w:rsid w:val="00C369A0"/>
    <w:rsid w:val="00C374E0"/>
    <w:rsid w:val="00C4018B"/>
    <w:rsid w:val="00C40211"/>
    <w:rsid w:val="00C474CA"/>
    <w:rsid w:val="00C54050"/>
    <w:rsid w:val="00C549F6"/>
    <w:rsid w:val="00C568FB"/>
    <w:rsid w:val="00C6569B"/>
    <w:rsid w:val="00C65B92"/>
    <w:rsid w:val="00C71E0A"/>
    <w:rsid w:val="00C74BC6"/>
    <w:rsid w:val="00C74C1A"/>
    <w:rsid w:val="00C7797F"/>
    <w:rsid w:val="00C8199A"/>
    <w:rsid w:val="00C950DF"/>
    <w:rsid w:val="00C95E37"/>
    <w:rsid w:val="00C96B29"/>
    <w:rsid w:val="00CC0014"/>
    <w:rsid w:val="00CC23FA"/>
    <w:rsid w:val="00CC384C"/>
    <w:rsid w:val="00CC6FC4"/>
    <w:rsid w:val="00CD198D"/>
    <w:rsid w:val="00CE214E"/>
    <w:rsid w:val="00CE689D"/>
    <w:rsid w:val="00CF0745"/>
    <w:rsid w:val="00CF07E1"/>
    <w:rsid w:val="00D07C83"/>
    <w:rsid w:val="00D13AD8"/>
    <w:rsid w:val="00D15836"/>
    <w:rsid w:val="00D34C18"/>
    <w:rsid w:val="00D3604F"/>
    <w:rsid w:val="00D36081"/>
    <w:rsid w:val="00D437F6"/>
    <w:rsid w:val="00D52F29"/>
    <w:rsid w:val="00D54479"/>
    <w:rsid w:val="00D66F67"/>
    <w:rsid w:val="00D72B0E"/>
    <w:rsid w:val="00D72C22"/>
    <w:rsid w:val="00D76214"/>
    <w:rsid w:val="00D824B2"/>
    <w:rsid w:val="00D82A3C"/>
    <w:rsid w:val="00D8401F"/>
    <w:rsid w:val="00D974EC"/>
    <w:rsid w:val="00DA08FB"/>
    <w:rsid w:val="00DA1939"/>
    <w:rsid w:val="00DA232F"/>
    <w:rsid w:val="00DA6C7B"/>
    <w:rsid w:val="00DA721C"/>
    <w:rsid w:val="00DB0625"/>
    <w:rsid w:val="00DB347B"/>
    <w:rsid w:val="00DB4602"/>
    <w:rsid w:val="00DC56B4"/>
    <w:rsid w:val="00DE2AF2"/>
    <w:rsid w:val="00DF07A3"/>
    <w:rsid w:val="00DF2123"/>
    <w:rsid w:val="00E0775C"/>
    <w:rsid w:val="00E11547"/>
    <w:rsid w:val="00E16C16"/>
    <w:rsid w:val="00E25759"/>
    <w:rsid w:val="00E412A8"/>
    <w:rsid w:val="00E41820"/>
    <w:rsid w:val="00E56A9C"/>
    <w:rsid w:val="00E81030"/>
    <w:rsid w:val="00E9485D"/>
    <w:rsid w:val="00EA68C7"/>
    <w:rsid w:val="00EB1EA0"/>
    <w:rsid w:val="00EB5907"/>
    <w:rsid w:val="00EC1E06"/>
    <w:rsid w:val="00ED4290"/>
    <w:rsid w:val="00ED42FB"/>
    <w:rsid w:val="00F05F9B"/>
    <w:rsid w:val="00F166E8"/>
    <w:rsid w:val="00F22B1F"/>
    <w:rsid w:val="00F25816"/>
    <w:rsid w:val="00F27D00"/>
    <w:rsid w:val="00F35841"/>
    <w:rsid w:val="00F44C8F"/>
    <w:rsid w:val="00F51CAE"/>
    <w:rsid w:val="00F55074"/>
    <w:rsid w:val="00F558E2"/>
    <w:rsid w:val="00F608FA"/>
    <w:rsid w:val="00F612B5"/>
    <w:rsid w:val="00F63A21"/>
    <w:rsid w:val="00F71019"/>
    <w:rsid w:val="00F75AFC"/>
    <w:rsid w:val="00F9284B"/>
    <w:rsid w:val="00F96762"/>
    <w:rsid w:val="00FA6B4F"/>
    <w:rsid w:val="00FB0E3C"/>
    <w:rsid w:val="00FB3521"/>
    <w:rsid w:val="00FC365F"/>
    <w:rsid w:val="00FD458A"/>
    <w:rsid w:val="00FE06A0"/>
    <w:rsid w:val="00FF0EE6"/>
    <w:rsid w:val="00FF27B6"/>
    <w:rsid w:val="00FF67A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9565E0-9001-4033-8376-9DC0FF507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6D5"/>
    <w:pPr>
      <w:jc w:val="both"/>
    </w:pPr>
    <w:rPr>
      <w:rFonts w:ascii="Times New Roman" w:hAnsi="Times New Roman"/>
      <w:sz w:val="24"/>
    </w:rPr>
  </w:style>
  <w:style w:type="paragraph" w:styleId="Heading2">
    <w:name w:val="heading 2"/>
    <w:basedOn w:val="Normal"/>
    <w:next w:val="Normal"/>
    <w:link w:val="Heading2Char"/>
    <w:uiPriority w:val="9"/>
    <w:semiHidden/>
    <w:unhideWhenUsed/>
    <w:qFormat/>
    <w:rsid w:val="000766D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nonumbers">
    <w:name w:val="Heading 2 no numbers"/>
    <w:basedOn w:val="Heading2"/>
    <w:autoRedefine/>
    <w:qFormat/>
    <w:rsid w:val="00ED4290"/>
    <w:pPr>
      <w:spacing w:before="200" w:after="200" w:line="240" w:lineRule="auto"/>
    </w:pPr>
    <w:rPr>
      <w:rFonts w:ascii="Times New Roman" w:hAnsi="Times New Roman"/>
      <w:b/>
      <w:bCs/>
      <w:color w:val="auto"/>
      <w:sz w:val="24"/>
      <w:szCs w:val="24"/>
    </w:rPr>
  </w:style>
  <w:style w:type="character" w:customStyle="1" w:styleId="Heading2Char">
    <w:name w:val="Heading 2 Char"/>
    <w:basedOn w:val="DefaultParagraphFont"/>
    <w:link w:val="Heading2"/>
    <w:uiPriority w:val="9"/>
    <w:semiHidden/>
    <w:rsid w:val="000766D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596</Words>
  <Characters>3701</Characters>
  <Application>Microsoft Office Word</Application>
  <DocSecurity>0</DocSecurity>
  <Lines>84</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4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6</cp:revision>
  <dcterms:created xsi:type="dcterms:W3CDTF">2016-02-29T20:29:00Z</dcterms:created>
  <dcterms:modified xsi:type="dcterms:W3CDTF">2016-03-01T22:04:00Z</dcterms:modified>
</cp:coreProperties>
</file>